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189"/>
        <w:gridCol w:w="998"/>
        <w:gridCol w:w="1026"/>
        <w:gridCol w:w="1104"/>
        <w:gridCol w:w="1009"/>
        <w:gridCol w:w="1485"/>
        <w:gridCol w:w="1009"/>
        <w:gridCol w:w="1033"/>
        <w:gridCol w:w="1008"/>
        <w:gridCol w:w="1019"/>
        <w:gridCol w:w="1008"/>
        <w:gridCol w:w="1046"/>
        <w:gridCol w:w="1008"/>
      </w:tblGrid>
      <w:tr w:rsidR="00C773D4" w:rsidRPr="00C773D4" w:rsidTr="00C773D4">
        <w:trPr>
          <w:trHeight w:val="276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articipant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number</w:t>
            </w:r>
            <w:proofErr w:type="spellEnd"/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“HEAD”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station</w:t>
            </w:r>
            <w:proofErr w:type="spellEnd"/>
          </w:p>
        </w:tc>
        <w:tc>
          <w:tcPr>
            <w:tcW w:w="34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“TORSO”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station</w:t>
            </w:r>
            <w:proofErr w:type="spellEnd"/>
          </w:p>
        </w:tc>
        <w:tc>
          <w:tcPr>
            <w:tcW w:w="62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“LIMBS”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station</w:t>
            </w:r>
            <w:proofErr w:type="spellEnd"/>
          </w:p>
        </w:tc>
      </w:tr>
      <w:tr w:rsidR="00C773D4" w:rsidRPr="00C773D4" w:rsidTr="00C773D4">
        <w:trPr>
          <w:trHeight w:val="912"/>
        </w:trPr>
        <w:tc>
          <w:tcPr>
            <w:tcW w:w="1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oreign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body in the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oral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cavity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bloody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discharge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from the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ear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invagination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of the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skull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thoracic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stabilit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racture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within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the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acetabulofemoral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joint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pelvic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stability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dislocated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wrist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emoral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ractur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racture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of the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proximal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end of the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humeru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phalanx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racture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combined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tibia/fibula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racture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Colles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’ </w:t>
            </w:r>
            <w:proofErr w:type="spellStart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>fracture</w:t>
            </w:r>
            <w:proofErr w:type="spellEnd"/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C773D4" w:rsidRPr="00C773D4" w:rsidTr="00C773D4">
        <w:trPr>
          <w:trHeight w:val="276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773D4" w:rsidRPr="00C773D4" w:rsidRDefault="00C773D4" w:rsidP="00C773D4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773D4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</w:tbl>
    <w:p w:rsidR="00D041A7" w:rsidRPr="00C773D4" w:rsidRDefault="00D041A7" w:rsidP="00C773D4">
      <w:bookmarkStart w:id="0" w:name="_GoBack"/>
      <w:bookmarkEnd w:id="0"/>
    </w:p>
    <w:sectPr w:rsidR="00D041A7" w:rsidRPr="00C773D4" w:rsidSect="00C773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zcionka tekstu podstawowego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A4F82"/>
    <w:multiLevelType w:val="hybridMultilevel"/>
    <w:tmpl w:val="B426A7B4"/>
    <w:lvl w:ilvl="0" w:tplc="60CE40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D64DD7"/>
    <w:multiLevelType w:val="hybridMultilevel"/>
    <w:tmpl w:val="95E4D2F8"/>
    <w:lvl w:ilvl="0" w:tplc="03AEA7EC">
      <w:numFmt w:val="bullet"/>
      <w:lvlText w:val=""/>
      <w:lvlJc w:val="left"/>
      <w:pPr>
        <w:ind w:left="-66" w:hanging="360"/>
      </w:pPr>
      <w:rPr>
        <w:rFonts w:ascii="Wingdings" w:eastAsiaTheme="minorHAnsi" w:hAnsi="Wingding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" w15:restartNumberingAfterBreak="0">
    <w:nsid w:val="6E406058"/>
    <w:multiLevelType w:val="hybridMultilevel"/>
    <w:tmpl w:val="EF6EE36C"/>
    <w:lvl w:ilvl="0" w:tplc="95C87D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40"/>
    <w:rsid w:val="00036663"/>
    <w:rsid w:val="000731EC"/>
    <w:rsid w:val="000744E3"/>
    <w:rsid w:val="0008320F"/>
    <w:rsid w:val="000A2488"/>
    <w:rsid w:val="000D77B8"/>
    <w:rsid w:val="001444B3"/>
    <w:rsid w:val="00165399"/>
    <w:rsid w:val="001A4A21"/>
    <w:rsid w:val="002B44D0"/>
    <w:rsid w:val="002D5BC5"/>
    <w:rsid w:val="002E4C3D"/>
    <w:rsid w:val="00300D15"/>
    <w:rsid w:val="003635E1"/>
    <w:rsid w:val="003A0068"/>
    <w:rsid w:val="003E00A3"/>
    <w:rsid w:val="00413998"/>
    <w:rsid w:val="00417961"/>
    <w:rsid w:val="004508B4"/>
    <w:rsid w:val="00496F7E"/>
    <w:rsid w:val="004C6C88"/>
    <w:rsid w:val="004D3599"/>
    <w:rsid w:val="004E1155"/>
    <w:rsid w:val="0051431E"/>
    <w:rsid w:val="00601B1B"/>
    <w:rsid w:val="00647788"/>
    <w:rsid w:val="00661A84"/>
    <w:rsid w:val="006C0004"/>
    <w:rsid w:val="006E67CB"/>
    <w:rsid w:val="006E6C30"/>
    <w:rsid w:val="007D4224"/>
    <w:rsid w:val="008061FD"/>
    <w:rsid w:val="00860062"/>
    <w:rsid w:val="008B0C40"/>
    <w:rsid w:val="008C5F9F"/>
    <w:rsid w:val="0095184C"/>
    <w:rsid w:val="00992434"/>
    <w:rsid w:val="009C6C46"/>
    <w:rsid w:val="009E5AC0"/>
    <w:rsid w:val="00B50387"/>
    <w:rsid w:val="00B85717"/>
    <w:rsid w:val="00B860D6"/>
    <w:rsid w:val="00B92FE3"/>
    <w:rsid w:val="00BF686C"/>
    <w:rsid w:val="00C04722"/>
    <w:rsid w:val="00C47DAA"/>
    <w:rsid w:val="00C54000"/>
    <w:rsid w:val="00C610E2"/>
    <w:rsid w:val="00C773D4"/>
    <w:rsid w:val="00C81A50"/>
    <w:rsid w:val="00C85747"/>
    <w:rsid w:val="00D041A7"/>
    <w:rsid w:val="00D2423C"/>
    <w:rsid w:val="00DD7CC0"/>
    <w:rsid w:val="00DE724B"/>
    <w:rsid w:val="00E53561"/>
    <w:rsid w:val="00E7708E"/>
    <w:rsid w:val="00E849EC"/>
    <w:rsid w:val="00E85F5F"/>
    <w:rsid w:val="00E85FA2"/>
    <w:rsid w:val="00EB7A6C"/>
    <w:rsid w:val="00ED3144"/>
    <w:rsid w:val="00F00861"/>
    <w:rsid w:val="00FF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53BB6"/>
  <w15:docId w15:val="{A61A9769-D3B9-4225-AEC3-BD4B19F45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D77B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143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cze">
    <w:name w:val="Hyperlink"/>
    <w:basedOn w:val="Domylnaczcionkaakapitu"/>
    <w:uiPriority w:val="99"/>
    <w:unhideWhenUsed/>
    <w:rsid w:val="00B50387"/>
    <w:rPr>
      <w:color w:val="0000FF" w:themeColor="hyperlink"/>
      <w:u w:val="single"/>
    </w:rPr>
  </w:style>
  <w:style w:type="paragraph" w:styleId="Akapitzlist">
    <w:name w:val="List Paragraph"/>
    <w:basedOn w:val="Normalny"/>
    <w:uiPriority w:val="34"/>
    <w:qFormat/>
    <w:rsid w:val="0095184C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D3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D31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59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iotr Leszczyński</cp:lastModifiedBy>
  <cp:revision>2</cp:revision>
  <cp:lastPrinted>2018-10-25T20:55:00Z</cp:lastPrinted>
  <dcterms:created xsi:type="dcterms:W3CDTF">2021-01-11T21:17:00Z</dcterms:created>
  <dcterms:modified xsi:type="dcterms:W3CDTF">2021-01-11T21:17:00Z</dcterms:modified>
</cp:coreProperties>
</file>